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DCFC9" w14:textId="3A0B4E85" w:rsidR="006977BF" w:rsidRPr="008D002D" w:rsidRDefault="006977BF" w:rsidP="008D002D">
      <w:pPr>
        <w:spacing w:after="0" w:line="240" w:lineRule="auto"/>
        <w:jc w:val="center"/>
        <w:rPr>
          <w:b/>
          <w:bCs/>
          <w:sz w:val="24"/>
          <w:szCs w:val="24"/>
          <w:lang w:val="en-GB"/>
        </w:rPr>
      </w:pPr>
      <w:r w:rsidRPr="008D002D">
        <w:rPr>
          <w:b/>
          <w:bCs/>
          <w:sz w:val="24"/>
          <w:szCs w:val="24"/>
          <w:lang w:val="en-GB"/>
        </w:rPr>
        <w:t>Gating strategies</w:t>
      </w:r>
      <w:r w:rsidR="00DA6910" w:rsidRPr="008D002D">
        <w:rPr>
          <w:b/>
          <w:bCs/>
          <w:sz w:val="24"/>
          <w:szCs w:val="24"/>
          <w:lang w:val="en-GB"/>
        </w:rPr>
        <w:t xml:space="preserve"> in </w:t>
      </w:r>
      <w:r w:rsidR="00C658C2">
        <w:rPr>
          <w:b/>
          <w:bCs/>
          <w:sz w:val="24"/>
          <w:szCs w:val="24"/>
          <w:lang w:val="en-GB"/>
        </w:rPr>
        <w:t xml:space="preserve">the </w:t>
      </w:r>
      <w:r w:rsidR="00DA6910" w:rsidRPr="008D002D">
        <w:rPr>
          <w:b/>
          <w:bCs/>
          <w:sz w:val="24"/>
          <w:szCs w:val="24"/>
          <w:lang w:val="en-GB"/>
        </w:rPr>
        <w:t>ICC study</w:t>
      </w:r>
      <w:r w:rsidRPr="008D002D">
        <w:rPr>
          <w:b/>
          <w:bCs/>
          <w:sz w:val="24"/>
          <w:szCs w:val="24"/>
          <w:lang w:val="en-GB"/>
        </w:rPr>
        <w:t>.</w:t>
      </w:r>
    </w:p>
    <w:p w14:paraId="129F5D1B" w14:textId="77777777" w:rsidR="006977BF" w:rsidRPr="00927A41" w:rsidRDefault="006977BF" w:rsidP="006977BF">
      <w:pPr>
        <w:spacing w:after="0" w:line="240" w:lineRule="auto"/>
        <w:rPr>
          <w:lang w:val="en-GB"/>
        </w:rPr>
      </w:pPr>
    </w:p>
    <w:p w14:paraId="296EB97E" w14:textId="77777777" w:rsidR="006624F4" w:rsidRPr="00AB25A4" w:rsidRDefault="006624F4" w:rsidP="006624F4">
      <w:pPr>
        <w:pStyle w:val="Heading4"/>
        <w:spacing w:line="480" w:lineRule="auto"/>
        <w:rPr>
          <w:b/>
          <w:bCs/>
          <w:lang w:val="en-US"/>
        </w:rPr>
      </w:pPr>
      <w:r w:rsidRPr="00AB25A4">
        <w:rPr>
          <w:b/>
          <w:lang w:val="en-US"/>
        </w:rPr>
        <w:t>Flow cytometry for measuring T-, B-</w:t>
      </w:r>
      <w:r>
        <w:rPr>
          <w:b/>
          <w:lang w:val="en-US"/>
        </w:rPr>
        <w:t>,</w:t>
      </w:r>
      <w:r w:rsidRPr="00AB25A4">
        <w:rPr>
          <w:b/>
          <w:lang w:val="en-US"/>
        </w:rPr>
        <w:t xml:space="preserve"> and natural killer cells (TBNK)</w:t>
      </w:r>
    </w:p>
    <w:p w14:paraId="1AAE2B2B" w14:textId="59E8870D" w:rsidR="006624F4" w:rsidRPr="006624F4" w:rsidRDefault="006624F4" w:rsidP="006624F4">
      <w:pPr>
        <w:spacing w:after="0" w:line="240" w:lineRule="auto"/>
      </w:pPr>
      <w:r w:rsidRPr="006624F4">
        <w:rPr>
          <w:noProof/>
        </w:rPr>
        <w:drawing>
          <wp:inline distT="0" distB="0" distL="0" distR="0" wp14:anchorId="713BB57B" wp14:editId="1218BBC7">
            <wp:extent cx="5760720" cy="1150620"/>
            <wp:effectExtent l="0" t="0" r="0" b="0"/>
            <wp:docPr id="87204198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9BFC5" w14:textId="18BCE5C5" w:rsidR="006624F4" w:rsidRDefault="006624F4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                 1                                   2                                      3                                        4                                      5</w:t>
      </w:r>
    </w:p>
    <w:p w14:paraId="6B1C33D0" w14:textId="2D25CB9D" w:rsidR="006624F4" w:rsidRDefault="005303F6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1 Lymphocytes defined by Side scatter </w:t>
      </w:r>
      <w:r w:rsidR="00C658C2">
        <w:rPr>
          <w:lang w:val="en-US"/>
        </w:rPr>
        <w:t>versus</w:t>
      </w:r>
      <w:r>
        <w:rPr>
          <w:lang w:val="en-US"/>
        </w:rPr>
        <w:t xml:space="preserve"> CD45.</w:t>
      </w:r>
    </w:p>
    <w:p w14:paraId="461AC1B6" w14:textId="6A8365D9" w:rsidR="005303F6" w:rsidRDefault="005303F6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2 </w:t>
      </w:r>
      <w:proofErr w:type="spellStart"/>
      <w:r>
        <w:rPr>
          <w:lang w:val="en-US"/>
        </w:rPr>
        <w:t>Trucount</w:t>
      </w:r>
      <w:proofErr w:type="spellEnd"/>
      <w:r>
        <w:rPr>
          <w:lang w:val="en-US"/>
        </w:rPr>
        <w:t xml:space="preserve"> </w:t>
      </w:r>
      <w:r w:rsidR="003B485D">
        <w:rPr>
          <w:lang w:val="en-US"/>
        </w:rPr>
        <w:t xml:space="preserve">beads </w:t>
      </w:r>
      <w:r w:rsidR="00C9618F">
        <w:rPr>
          <w:lang w:val="en-US"/>
        </w:rPr>
        <w:t>excluded.</w:t>
      </w:r>
    </w:p>
    <w:p w14:paraId="26DEC9C0" w14:textId="1E3A0F47" w:rsidR="00005EF9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>3 Definition of T lymphocytes.</w:t>
      </w:r>
    </w:p>
    <w:p w14:paraId="0345C81A" w14:textId="18783D9D" w:rsidR="00DA6910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>4 Definition of CD4 and CD8.</w:t>
      </w:r>
    </w:p>
    <w:p w14:paraId="1445A9FD" w14:textId="04C10B15" w:rsidR="00DA6910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5 Definition of CD19 </w:t>
      </w:r>
      <w:r w:rsidR="003B485D">
        <w:rPr>
          <w:lang w:val="en-US"/>
        </w:rPr>
        <w:t xml:space="preserve">of </w:t>
      </w:r>
      <w:r>
        <w:rPr>
          <w:lang w:val="en-US"/>
        </w:rPr>
        <w:t>CD16+56+.</w:t>
      </w:r>
    </w:p>
    <w:p w14:paraId="1BEC9BFB" w14:textId="77777777" w:rsidR="00DA6910" w:rsidRDefault="00DA6910" w:rsidP="006977BF">
      <w:pPr>
        <w:spacing w:after="0" w:line="240" w:lineRule="auto"/>
        <w:rPr>
          <w:lang w:val="en-US"/>
        </w:rPr>
      </w:pPr>
    </w:p>
    <w:p w14:paraId="734FCA25" w14:textId="77777777" w:rsidR="00005EF9" w:rsidRPr="00AB25A4" w:rsidRDefault="00005EF9" w:rsidP="00005EF9">
      <w:pPr>
        <w:pStyle w:val="Heading4"/>
        <w:spacing w:before="0" w:after="0" w:line="240" w:lineRule="auto"/>
        <w:rPr>
          <w:b/>
          <w:bCs/>
          <w:lang w:val="en-US"/>
        </w:rPr>
      </w:pPr>
      <w:r w:rsidRPr="00AB25A4">
        <w:rPr>
          <w:b/>
          <w:lang w:val="en-US"/>
        </w:rPr>
        <w:t>Lymphocyte subpopulations</w:t>
      </w:r>
    </w:p>
    <w:p w14:paraId="179B46AD" w14:textId="77777777" w:rsidR="00005EF9" w:rsidRDefault="00005EF9" w:rsidP="00005EF9">
      <w:pPr>
        <w:spacing w:after="0" w:line="240" w:lineRule="auto"/>
        <w:rPr>
          <w:lang w:val="en-US"/>
        </w:rPr>
      </w:pPr>
    </w:p>
    <w:p w14:paraId="74AC49D4" w14:textId="75E0F9A6" w:rsidR="00927A41" w:rsidRPr="005303F6" w:rsidRDefault="00005EF9" w:rsidP="00005EF9">
      <w:pPr>
        <w:spacing w:after="0" w:line="240" w:lineRule="auto"/>
        <w:rPr>
          <w:lang w:val="en-GB"/>
        </w:rPr>
      </w:pPr>
      <w:r w:rsidRPr="00005EF9">
        <w:rPr>
          <w:noProof/>
        </w:rPr>
        <w:drawing>
          <wp:inline distT="0" distB="0" distL="0" distR="0" wp14:anchorId="47A19A61" wp14:editId="3C052C32">
            <wp:extent cx="4157613" cy="1381125"/>
            <wp:effectExtent l="0" t="0" r="0" b="0"/>
            <wp:docPr id="1651463972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481" cy="138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03F6">
        <w:rPr>
          <w:lang w:val="en-GB"/>
        </w:rPr>
        <w:t xml:space="preserve">                          </w:t>
      </w:r>
    </w:p>
    <w:p w14:paraId="5C062147" w14:textId="10F3214A" w:rsidR="00005EF9" w:rsidRPr="00005EF9" w:rsidRDefault="00927A41" w:rsidP="00005EF9">
      <w:pPr>
        <w:spacing w:after="0" w:line="240" w:lineRule="auto"/>
        <w:rPr>
          <w:lang w:val="en-GB"/>
        </w:rPr>
      </w:pPr>
      <w:r w:rsidRPr="005303F6">
        <w:rPr>
          <w:lang w:val="en-GB"/>
        </w:rPr>
        <w:t xml:space="preserve">                            </w:t>
      </w:r>
      <w:r w:rsidR="00005EF9" w:rsidRPr="005303F6">
        <w:rPr>
          <w:lang w:val="en-GB"/>
        </w:rPr>
        <w:t xml:space="preserve">1                                            </w:t>
      </w:r>
      <w:r w:rsidRPr="005303F6">
        <w:rPr>
          <w:lang w:val="en-GB"/>
        </w:rPr>
        <w:t xml:space="preserve">   </w:t>
      </w:r>
      <w:r w:rsidR="00005EF9" w:rsidRPr="005303F6">
        <w:rPr>
          <w:lang w:val="en-GB"/>
        </w:rPr>
        <w:t>2                                                3</w:t>
      </w:r>
    </w:p>
    <w:p w14:paraId="776941EF" w14:textId="04150D8A" w:rsidR="00005EF9" w:rsidRPr="00005EF9" w:rsidRDefault="00005EF9" w:rsidP="00005EF9">
      <w:pPr>
        <w:spacing w:after="0" w:line="240" w:lineRule="auto"/>
      </w:pPr>
      <w:r w:rsidRPr="00005EF9">
        <w:rPr>
          <w:noProof/>
        </w:rPr>
        <w:drawing>
          <wp:inline distT="0" distB="0" distL="0" distR="0" wp14:anchorId="47B49FF4" wp14:editId="1CB0B628">
            <wp:extent cx="1295400" cy="1329852"/>
            <wp:effectExtent l="0" t="0" r="0" b="3810"/>
            <wp:docPr id="418511627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683" cy="133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24A97" w14:textId="485814E1" w:rsidR="006624F4" w:rsidRDefault="00005EF9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                     4</w:t>
      </w:r>
    </w:p>
    <w:p w14:paraId="10ED2826" w14:textId="2155FE5C" w:rsidR="00C9618F" w:rsidRDefault="00C9618F" w:rsidP="00C9618F">
      <w:pPr>
        <w:spacing w:after="0" w:line="240" w:lineRule="auto"/>
        <w:rPr>
          <w:lang w:val="en-US"/>
        </w:rPr>
      </w:pPr>
      <w:r>
        <w:rPr>
          <w:lang w:val="en-US"/>
        </w:rPr>
        <w:t xml:space="preserve">1 Lymphocytes defined by Side scatter </w:t>
      </w:r>
      <w:r w:rsidR="00C658C2">
        <w:rPr>
          <w:lang w:val="en-US"/>
        </w:rPr>
        <w:t>versus</w:t>
      </w:r>
      <w:r>
        <w:rPr>
          <w:lang w:val="en-US"/>
        </w:rPr>
        <w:t xml:space="preserve"> Forward scatter.</w:t>
      </w:r>
    </w:p>
    <w:p w14:paraId="4402A0DE" w14:textId="63E513AF" w:rsidR="00C9618F" w:rsidRDefault="00C9618F" w:rsidP="00C9618F">
      <w:pPr>
        <w:spacing w:after="0" w:line="240" w:lineRule="auto"/>
        <w:rPr>
          <w:lang w:val="en-US"/>
        </w:rPr>
      </w:pPr>
      <w:r>
        <w:rPr>
          <w:lang w:val="en-US"/>
        </w:rPr>
        <w:t>2 Definition of CD3+4+.</w:t>
      </w:r>
    </w:p>
    <w:p w14:paraId="0BC36226" w14:textId="3B29FB3C" w:rsidR="00C9618F" w:rsidRDefault="00C9618F" w:rsidP="00C9618F">
      <w:pPr>
        <w:spacing w:after="0" w:line="240" w:lineRule="auto"/>
        <w:rPr>
          <w:lang w:val="en-US"/>
        </w:rPr>
      </w:pPr>
      <w:r>
        <w:rPr>
          <w:lang w:val="en-US"/>
        </w:rPr>
        <w:t>3 Definition of CD4+25+.</w:t>
      </w:r>
    </w:p>
    <w:p w14:paraId="33EA3E6B" w14:textId="73306A3B" w:rsidR="001C6B42" w:rsidRDefault="00C9618F" w:rsidP="00C9618F">
      <w:pPr>
        <w:spacing w:after="0" w:line="240" w:lineRule="auto"/>
        <w:rPr>
          <w:lang w:val="en-US"/>
        </w:rPr>
      </w:pPr>
      <w:r>
        <w:rPr>
          <w:lang w:val="en-US"/>
        </w:rPr>
        <w:t>4 Definition of CD25+FOXP3+.</w:t>
      </w:r>
      <w:r w:rsidR="001C6B42">
        <w:rPr>
          <w:lang w:val="en-US"/>
        </w:rPr>
        <w:br w:type="page"/>
      </w:r>
    </w:p>
    <w:p w14:paraId="0ACAAFF2" w14:textId="5DB2FA85" w:rsidR="00C71A2F" w:rsidRPr="00C71A2F" w:rsidRDefault="001C6B42" w:rsidP="00C9618F">
      <w:pPr>
        <w:pStyle w:val="Heading4"/>
        <w:spacing w:before="0" w:after="0" w:line="240" w:lineRule="auto"/>
        <w:rPr>
          <w:b/>
          <w:bCs/>
          <w:lang w:val="en-US"/>
        </w:rPr>
      </w:pPr>
      <w:r w:rsidRPr="00AB25A4">
        <w:rPr>
          <w:b/>
          <w:lang w:val="en-US"/>
        </w:rPr>
        <w:lastRenderedPageBreak/>
        <w:t>Intracellular cytokines in stimulated monocyt</w:t>
      </w:r>
      <w:r w:rsidR="005964D5">
        <w:rPr>
          <w:b/>
          <w:lang w:val="en-US"/>
        </w:rPr>
        <w:t>es</w:t>
      </w:r>
    </w:p>
    <w:p w14:paraId="3F8B2E69" w14:textId="77777777" w:rsidR="00005EF9" w:rsidRDefault="00005EF9" w:rsidP="00C9618F">
      <w:pPr>
        <w:spacing w:after="0" w:line="240" w:lineRule="auto"/>
        <w:rPr>
          <w:lang w:val="en-US"/>
        </w:rPr>
      </w:pPr>
    </w:p>
    <w:p w14:paraId="5E17380B" w14:textId="3B487DB0" w:rsidR="005964D5" w:rsidRDefault="005964D5" w:rsidP="006977BF">
      <w:pPr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670AAD31" wp14:editId="27B431BA">
            <wp:extent cx="4333875" cy="1383837"/>
            <wp:effectExtent l="0" t="0" r="0" b="6985"/>
            <wp:docPr id="171135793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35793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4577" cy="139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26DAB" w14:textId="5A50C735" w:rsidR="005964D5" w:rsidRDefault="005964D5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                     1                                                 2                                                 3</w:t>
      </w:r>
    </w:p>
    <w:p w14:paraId="0B871F62" w14:textId="1C627C34" w:rsidR="005964D5" w:rsidRDefault="005964D5" w:rsidP="006977BF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71605AC4" wp14:editId="7FE12F0E">
            <wp:extent cx="1362075" cy="1362075"/>
            <wp:effectExtent l="0" t="0" r="9525" b="9525"/>
            <wp:docPr id="149818573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1857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64D5">
        <w:rPr>
          <w:noProof/>
        </w:rPr>
        <w:t xml:space="preserve"> </w:t>
      </w:r>
      <w:r>
        <w:rPr>
          <w:noProof/>
        </w:rPr>
        <w:drawing>
          <wp:inline distT="0" distB="0" distL="0" distR="0" wp14:anchorId="787A5DDC" wp14:editId="782F0468">
            <wp:extent cx="4349307" cy="1409700"/>
            <wp:effectExtent l="0" t="0" r="0" b="0"/>
            <wp:docPr id="159309655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09655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57951" cy="1412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0A45D" w14:textId="35F4992F" w:rsidR="005964D5" w:rsidRDefault="006E4D9A" w:rsidP="006977BF">
      <w:pPr>
        <w:spacing w:after="0" w:line="240" w:lineRule="auto"/>
        <w:rPr>
          <w:noProof/>
        </w:rPr>
      </w:pPr>
      <w:r>
        <w:rPr>
          <w:noProof/>
        </w:rPr>
        <w:t xml:space="preserve">                         4                                                   5                                                  6                                               7</w:t>
      </w:r>
    </w:p>
    <w:p w14:paraId="63DD8FFF" w14:textId="34B0A5DA" w:rsidR="005964D5" w:rsidRDefault="005964D5" w:rsidP="006977BF">
      <w:pPr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77D76519" wp14:editId="67C17354">
            <wp:extent cx="1409700" cy="1431900"/>
            <wp:effectExtent l="0" t="0" r="0" b="0"/>
            <wp:docPr id="37459925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59925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14266" cy="143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4EA4D" w14:textId="01CA1A60" w:rsidR="006E4D9A" w:rsidRDefault="006E4D9A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                       8</w:t>
      </w:r>
    </w:p>
    <w:p w14:paraId="78F0DA94" w14:textId="4C6BCBEE" w:rsidR="006E4D9A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1 </w:t>
      </w:r>
      <w:r w:rsidR="00C658C2">
        <w:rPr>
          <w:lang w:val="en-US"/>
        </w:rPr>
        <w:t>(</w:t>
      </w:r>
      <w:r>
        <w:rPr>
          <w:lang w:val="en-US"/>
        </w:rPr>
        <w:t>and 5</w:t>
      </w:r>
      <w:r w:rsidR="00C658C2">
        <w:rPr>
          <w:lang w:val="en-US"/>
        </w:rPr>
        <w:t>)</w:t>
      </w:r>
      <w:r>
        <w:rPr>
          <w:lang w:val="en-US"/>
        </w:rPr>
        <w:t xml:space="preserve"> Definition of monocytes by Side scatter and CD14.</w:t>
      </w:r>
    </w:p>
    <w:p w14:paraId="07DC4C68" w14:textId="5E7B3F67" w:rsidR="00C9618F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2 </w:t>
      </w:r>
      <w:r w:rsidR="00C658C2">
        <w:rPr>
          <w:lang w:val="en-US"/>
        </w:rPr>
        <w:t>(</w:t>
      </w:r>
      <w:r>
        <w:rPr>
          <w:lang w:val="en-US"/>
        </w:rPr>
        <w:t>and 6</w:t>
      </w:r>
      <w:r w:rsidR="00C658C2">
        <w:rPr>
          <w:lang w:val="en-US"/>
        </w:rPr>
        <w:t>)</w:t>
      </w:r>
      <w:r>
        <w:rPr>
          <w:lang w:val="en-US"/>
        </w:rPr>
        <w:t xml:space="preserve"> Definition of TNF</w:t>
      </w:r>
      <w:r w:rsidRPr="00C9618F">
        <w:rPr>
          <w:rFonts w:ascii="Symbol" w:hAnsi="Symbol"/>
          <w:lang w:val="en-US"/>
        </w:rPr>
        <w:t>a</w:t>
      </w:r>
      <w:r>
        <w:rPr>
          <w:lang w:val="en-US"/>
        </w:rPr>
        <w:t>+ monocytes.</w:t>
      </w:r>
    </w:p>
    <w:p w14:paraId="0F872C55" w14:textId="42583165" w:rsidR="008D002D" w:rsidRDefault="00C9618F" w:rsidP="006977BF">
      <w:pPr>
        <w:spacing w:after="0" w:line="240" w:lineRule="auto"/>
        <w:rPr>
          <w:lang w:val="en-US"/>
        </w:rPr>
      </w:pPr>
      <w:r>
        <w:rPr>
          <w:lang w:val="en-US"/>
        </w:rPr>
        <w:t xml:space="preserve">3 </w:t>
      </w:r>
      <w:r w:rsidR="00C658C2">
        <w:rPr>
          <w:lang w:val="en-US"/>
        </w:rPr>
        <w:t>(</w:t>
      </w:r>
      <w:r>
        <w:rPr>
          <w:lang w:val="en-US"/>
        </w:rPr>
        <w:t>and 7</w:t>
      </w:r>
      <w:r w:rsidR="00C658C2">
        <w:rPr>
          <w:lang w:val="en-US"/>
        </w:rPr>
        <w:t>)</w:t>
      </w:r>
      <w:r>
        <w:rPr>
          <w:lang w:val="en-US"/>
        </w:rPr>
        <w:t xml:space="preserve"> Definition of IL12+ monocytes.</w:t>
      </w:r>
    </w:p>
    <w:p w14:paraId="14A8A3F3" w14:textId="5671BB04" w:rsidR="00C9618F" w:rsidRPr="006624F4" w:rsidRDefault="00C9618F" w:rsidP="00C9618F">
      <w:pPr>
        <w:spacing w:after="0" w:line="240" w:lineRule="auto"/>
        <w:rPr>
          <w:lang w:val="en-US"/>
        </w:rPr>
      </w:pPr>
      <w:r>
        <w:rPr>
          <w:lang w:val="en-US"/>
        </w:rPr>
        <w:t xml:space="preserve">4 </w:t>
      </w:r>
      <w:r w:rsidR="00C658C2">
        <w:rPr>
          <w:lang w:val="en-US"/>
        </w:rPr>
        <w:t>(</w:t>
      </w:r>
      <w:r>
        <w:rPr>
          <w:lang w:val="en-US"/>
        </w:rPr>
        <w:t>and 8</w:t>
      </w:r>
      <w:r w:rsidR="00C658C2">
        <w:rPr>
          <w:lang w:val="en-US"/>
        </w:rPr>
        <w:t>)</w:t>
      </w:r>
      <w:r>
        <w:rPr>
          <w:lang w:val="en-US"/>
        </w:rPr>
        <w:t xml:space="preserve"> Definition of IL1</w:t>
      </w:r>
      <w:r w:rsidR="00DD69A3">
        <w:rPr>
          <w:lang w:val="en-US"/>
        </w:rPr>
        <w:t>0</w:t>
      </w:r>
      <w:r>
        <w:rPr>
          <w:lang w:val="en-US"/>
        </w:rPr>
        <w:t>+ monocytes.</w:t>
      </w:r>
    </w:p>
    <w:p w14:paraId="5E3AE679" w14:textId="77777777" w:rsidR="00C9618F" w:rsidRPr="006624F4" w:rsidRDefault="00C9618F" w:rsidP="006977BF">
      <w:pPr>
        <w:spacing w:after="0" w:line="240" w:lineRule="auto"/>
        <w:rPr>
          <w:lang w:val="en-US"/>
        </w:rPr>
      </w:pPr>
    </w:p>
    <w:sectPr w:rsidR="00C9618F" w:rsidRPr="00662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7BF"/>
    <w:rsid w:val="00005EF9"/>
    <w:rsid w:val="00072CD4"/>
    <w:rsid w:val="001B79C6"/>
    <w:rsid w:val="001C6B42"/>
    <w:rsid w:val="002148E3"/>
    <w:rsid w:val="003B485D"/>
    <w:rsid w:val="005303F6"/>
    <w:rsid w:val="005964D5"/>
    <w:rsid w:val="005C06DD"/>
    <w:rsid w:val="005C1E66"/>
    <w:rsid w:val="006624F4"/>
    <w:rsid w:val="006977BF"/>
    <w:rsid w:val="006E4D9A"/>
    <w:rsid w:val="008D002D"/>
    <w:rsid w:val="00927A41"/>
    <w:rsid w:val="00B73493"/>
    <w:rsid w:val="00C658C2"/>
    <w:rsid w:val="00C71A2F"/>
    <w:rsid w:val="00C9618F"/>
    <w:rsid w:val="00CA5BA3"/>
    <w:rsid w:val="00CB1315"/>
    <w:rsid w:val="00DA6910"/>
    <w:rsid w:val="00DD592A"/>
    <w:rsid w:val="00DD69A3"/>
    <w:rsid w:val="00E55C4C"/>
    <w:rsid w:val="00F7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5BC0"/>
  <w15:chartTrackingRefBased/>
  <w15:docId w15:val="{BE409634-26A0-4C07-9111-ADD99004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7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97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97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7B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B48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Andersson</dc:creator>
  <cp:keywords/>
  <dc:description/>
  <cp:lastModifiedBy>Mahsa Nordqvist</cp:lastModifiedBy>
  <cp:revision>3</cp:revision>
  <dcterms:created xsi:type="dcterms:W3CDTF">2025-11-05T17:08:00Z</dcterms:created>
  <dcterms:modified xsi:type="dcterms:W3CDTF">2025-11-05T17:08:00Z</dcterms:modified>
</cp:coreProperties>
</file>